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240" w:lineRule="auto"/>
        <w:jc w:val="center"/>
        <w:rPr>
          <w:rFonts w:hint="default" w:eastAsia="Times New Roman" w:asciiTheme="majorBidi" w:hAnsiTheme="majorBidi" w:cstheme="majorBidi"/>
          <w:kern w:val="0"/>
          <w:sz w:val="24"/>
          <w:lang w:val="en-ZA" w:eastAsia="en-GB"/>
        </w:rPr>
      </w:pPr>
      <w:bookmarkStart w:id="0" w:name="OLE_LINK7"/>
      <w:r>
        <w:rPr>
          <w:rFonts w:hint="default" w:eastAsia="Times New Roman" w:asciiTheme="majorBidi" w:hAnsiTheme="majorBidi" w:cstheme="majorBidi"/>
          <w:kern w:val="0"/>
          <w:sz w:val="24"/>
          <w:lang w:val="en-ZA" w:eastAsia="en-GB"/>
        </w:rPr>
        <w:t>The effect of light therapy on sleep disorders and psychobehavioral symptoms in</w:t>
      </w:r>
      <w:r>
        <w:rPr>
          <w:rFonts w:hint="eastAsia" w:eastAsia="Times New Roman" w:asciiTheme="majorBidi" w:hAnsiTheme="majorBidi" w:cstheme="majorBidi"/>
          <w:kern w:val="0"/>
          <w:sz w:val="24"/>
          <w:lang w:val="en-US" w:eastAsia="zh-CN"/>
        </w:rPr>
        <w:t xml:space="preserve"> </w:t>
      </w:r>
      <w:r>
        <w:rPr>
          <w:rFonts w:hint="default" w:eastAsia="Times New Roman" w:asciiTheme="majorBidi" w:hAnsiTheme="majorBidi" w:cstheme="majorBidi"/>
          <w:kern w:val="0"/>
          <w:sz w:val="24"/>
          <w:lang w:val="en-ZA" w:eastAsia="en-GB"/>
        </w:rPr>
        <w:t>patients with Alzheimer's disease: A meta-analysis</w:t>
      </w:r>
    </w:p>
    <w:p>
      <w:pPr>
        <w:widowControl/>
        <w:spacing w:after="0" w:line="240" w:lineRule="auto"/>
        <w:jc w:val="center"/>
        <w:rPr>
          <w:rFonts w:hint="default" w:eastAsia="Times New Roman" w:asciiTheme="majorBidi" w:hAnsiTheme="majorBidi" w:cstheme="majorBidi"/>
          <w:kern w:val="0"/>
          <w:sz w:val="24"/>
          <w:lang w:val="en-ZA" w:eastAsia="en-GB"/>
        </w:rPr>
      </w:pPr>
    </w:p>
    <w:p>
      <w:pPr>
        <w:widowControl/>
        <w:spacing w:after="0" w:line="240" w:lineRule="auto"/>
        <w:jc w:val="center"/>
        <w:rPr>
          <w:rFonts w:hint="default" w:eastAsia="Times New Roman" w:asciiTheme="majorBidi" w:hAnsiTheme="majorBidi" w:cstheme="majorBidi"/>
          <w:kern w:val="0"/>
          <w:sz w:val="24"/>
          <w:lang w:val="en-ZA" w:eastAsia="en-GB"/>
        </w:rPr>
      </w:pPr>
      <w:r>
        <w:rPr>
          <w:rFonts w:hint="default" w:eastAsia="Times New Roman" w:asciiTheme="majorBidi" w:hAnsiTheme="majorBidi" w:cstheme="majorBidi"/>
          <w:kern w:val="0"/>
          <w:sz w:val="24"/>
          <w:lang w:val="en-ZA" w:eastAsia="en-GB"/>
        </w:rPr>
        <w:t>Supporting Information</w:t>
      </w:r>
    </w:p>
    <w:p>
      <w:pPr>
        <w:widowControl/>
        <w:spacing w:after="0" w:line="240" w:lineRule="auto"/>
        <w:jc w:val="center"/>
        <w:rPr>
          <w:rFonts w:hint="default" w:eastAsia="Times New Roman" w:asciiTheme="majorBidi" w:hAnsiTheme="majorBidi" w:cstheme="majorBidi"/>
          <w:kern w:val="0"/>
          <w:sz w:val="24"/>
          <w:lang w:val="en-US" w:eastAsia="zh-CN"/>
        </w:rPr>
      </w:pPr>
      <w:r>
        <w:rPr>
          <w:rFonts w:hint="eastAsia" w:eastAsia="Times New Roman" w:asciiTheme="majorBidi" w:hAnsiTheme="majorBidi" w:cstheme="majorBidi"/>
          <w:kern w:val="0"/>
          <w:sz w:val="24"/>
          <w:lang w:val="en-US" w:eastAsia="zh-CN"/>
        </w:rPr>
        <w:t>M</w:t>
      </w:r>
      <w:r>
        <w:rPr>
          <w:rFonts w:hint="default" w:eastAsia="Times New Roman" w:asciiTheme="majorBidi" w:hAnsiTheme="majorBidi" w:cstheme="majorBidi"/>
          <w:kern w:val="0"/>
          <w:sz w:val="24"/>
          <w:lang w:val="en-US" w:eastAsia="zh-CN"/>
        </w:rPr>
        <w:t>inimal data set</w:t>
      </w:r>
    </w:p>
    <w:p>
      <w:pPr>
        <w:widowControl/>
        <w:spacing w:after="0" w:line="240" w:lineRule="auto"/>
        <w:jc w:val="center"/>
        <w:rPr>
          <w:rFonts w:hint="default" w:eastAsia="Times New Roman" w:asciiTheme="majorBidi" w:hAnsiTheme="majorBidi" w:cstheme="majorBidi"/>
          <w:kern w:val="0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 Randomized, Double-Blind, and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ham-Controlled Trial of an Innovativ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Brain-Gut Photobiomodulation Therapy:Safety and Patient Compliance</w:t>
      </w:r>
      <w:bookmarkEnd w:id="0"/>
    </w:p>
    <w:p>
      <w:pP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49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illa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 (27/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954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bookmarkEnd w:id="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72.4 ± 7.0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73.7 ± 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12/15 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: 10/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  <w:bookmarkEnd w:id="3"/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 patients had 40 treatment sessions lasting 25 min each over 8 weeks and were followed for 4 weeks afterwa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l NIR emissions were inactiv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9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ursing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9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BM medical devic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ontrol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ll NIR emissions were inactiva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9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20.5 ± 3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ser diode, 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ser diode: 8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m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R LED: 8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m 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d LED: 6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BM medical device RGn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proximately 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ed for a 4</w:t>
            </w:r>
            <w:bookmarkStart w:id="4" w:name="OLE_LINK57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bookmarkEnd w:id="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ek period after treatment discontin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S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bidi w:val="0"/>
        <w:jc w:val="left"/>
        <w:rPr>
          <w:rFonts w:hint="default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sz w:val="24"/>
          <w:szCs w:val="24"/>
          <w:lang w:val="en-US" w:eastAsia="zh-CN"/>
        </w:rPr>
      </w:pPr>
    </w:p>
    <w:tbl>
      <w:tblPr>
        <w:tblStyle w:val="5"/>
        <w:tblW w:w="89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963"/>
        <w:gridCol w:w="1004"/>
        <w:gridCol w:w="1175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5" w:name="OLE_LINK6" w:colFirst="1" w:colLast="2"/>
            <w:bookmarkStart w:id="6" w:name="OLE_LINK9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5"/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7" w:name="OLE_LINK5" w:colFirst="1" w:colLast="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5</w:t>
            </w: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S-cog</w:t>
            </w: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4</w:t>
            </w: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9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1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6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Hans"/>
              </w:rPr>
              <w:t>post-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2</w:t>
            </w: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S-cog</w:t>
            </w:r>
          </w:p>
        </w:tc>
        <w:tc>
          <w:tcPr>
            <w:tcW w:w="9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0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</w:t>
            </w:r>
          </w:p>
        </w:tc>
        <w:tc>
          <w:tcPr>
            <w:tcW w:w="11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 Randomized, Double-Blind, and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ham-Controlled Trial of an Innovativ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Brain-Gut Photobiomodulation Therapy:Safety and Patient Compliance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highlight w:val="none"/>
          <w:vertAlign w:val="baseline"/>
          <w:lang w:val="en-US" w:eastAsia="zh-CN"/>
        </w:rPr>
      </w:pPr>
      <w:bookmarkStart w:id="8" w:name="OLE_LINK2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5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Dowl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200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bookmarkStart w:id="9" w:name="OLE_LINK8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9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46 (29/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4 ±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36/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experimental group received one hour (09: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:30) of bright light exposure (≥ 2500 lux in gaze direction) Monday through Friday for 10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control group received usual indoor light (1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 lux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51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TC faciliti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1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0" w:name="OLE_LINK1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:</w:t>
            </w:r>
            <w:bookmarkEnd w:id="1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ight ligh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ual indoor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512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7 ± 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 in front of 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25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:30</w:t>
            </w:r>
            <w:bookmarkStart w:id="11" w:name="OLE_LINK58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bookmarkEnd w:id="1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: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512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IV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SE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RA</w:t>
            </w:r>
          </w:p>
        </w:tc>
      </w:tr>
      <w:bookmarkEnd w:id="8"/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12" w:name="OLE_LINK1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  <w:bookmarkEnd w:id="12"/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bookmarkStart w:id="13" w:name="OLE_LINK1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.0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27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.88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7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RA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52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22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7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6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.64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58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14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3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0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RA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59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22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7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68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Hans"/>
              </w:rPr>
              <w:t>15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14" w:name="OLE_LINK15"/>
    </w:p>
    <w:p>
      <w:pP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:</w:t>
      </w:r>
      <w:bookmarkEnd w:id="14"/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 of timed bright light treatment for rest-activity disruption in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institutionalized patients with Alzheimer’s disease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wl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200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70 (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:29, 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:24/17) 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4 ±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3/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experimental group received one hour (09: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:30)of bright light exposure (≥ 2500 lux in gaze direction) Monday through Friday for 10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control group received usual indoor light (1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 lux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TC faciliti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: Morning bright ligh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: Afternoon bright ligh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ontrol: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Usual indoor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7 ± 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 in front of 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25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: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−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: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</w:tr>
    </w:tbl>
    <w:tbl>
      <w:tblPr>
        <w:tblStyle w:val="5"/>
        <w:tblpPr w:leftFromText="180" w:rightFromText="180" w:vertAnchor="text" w:horzAnchor="page" w:tblpX="1504" w:tblpY="248"/>
        <w:tblOverlap w:val="never"/>
        <w:tblW w:w="94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927"/>
        <w:gridCol w:w="910"/>
        <w:gridCol w:w="788"/>
        <w:gridCol w:w="763"/>
        <w:gridCol w:w="894"/>
        <w:gridCol w:w="773"/>
        <w:gridCol w:w="467"/>
        <w:gridCol w:w="883"/>
        <w:gridCol w:w="8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245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15" w:name="OLE_LINK1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  <w:bookmarkEnd w:id="15"/>
          </w:p>
        </w:tc>
        <w:tc>
          <w:tcPr>
            <w:tcW w:w="2625" w:type="dxa"/>
            <w:gridSpan w:val="3"/>
            <w:vMerge w:val="restart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6" w:name="OLE_LINK1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bookmarkEnd w:id="16"/>
          </w:p>
        </w:tc>
        <w:tc>
          <w:tcPr>
            <w:tcW w:w="4597" w:type="dxa"/>
            <w:gridSpan w:val="6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7" w:name="OLE_LINK1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1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245" w:type="dxa"/>
            <w:vMerge w:val="continue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2625" w:type="dxa"/>
            <w:gridSpan w:val="3"/>
            <w:vMerge w:val="continue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2430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</w:t>
            </w:r>
          </w:p>
        </w:tc>
        <w:tc>
          <w:tcPr>
            <w:tcW w:w="2167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9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91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7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8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4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8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9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9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6.88</w:t>
            </w:r>
          </w:p>
        </w:tc>
        <w:tc>
          <w:tcPr>
            <w:tcW w:w="78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9.24</w:t>
            </w:r>
          </w:p>
        </w:tc>
        <w:tc>
          <w:tcPr>
            <w:tcW w:w="7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8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3.02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9.57</w:t>
            </w:r>
          </w:p>
        </w:tc>
        <w:tc>
          <w:tcPr>
            <w:tcW w:w="4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8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72.7</w:t>
            </w:r>
          </w:p>
        </w:tc>
        <w:tc>
          <w:tcPr>
            <w:tcW w:w="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2625" w:type="dxa"/>
            <w:gridSpan w:val="3"/>
            <w:vMerge w:val="restart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597" w:type="dxa"/>
            <w:gridSpan w:val="6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2625" w:type="dxa"/>
            <w:gridSpan w:val="3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2430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</w:t>
            </w:r>
          </w:p>
        </w:tc>
        <w:tc>
          <w:tcPr>
            <w:tcW w:w="216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245" w:type="dxa"/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92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9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78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7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894" w:type="dxa"/>
            <w:vAlign w:val="top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4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883" w:type="dxa"/>
            <w:vAlign w:val="top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817" w:type="dxa"/>
            <w:vAlign w:val="top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9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91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1.14</w:t>
            </w:r>
          </w:p>
        </w:tc>
        <w:tc>
          <w:tcPr>
            <w:tcW w:w="78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6.78</w:t>
            </w:r>
          </w:p>
        </w:tc>
        <w:tc>
          <w:tcPr>
            <w:tcW w:w="7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8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.64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.85</w:t>
            </w:r>
          </w:p>
        </w:tc>
        <w:tc>
          <w:tcPr>
            <w:tcW w:w="4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8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.68</w:t>
            </w:r>
          </w:p>
        </w:tc>
        <w:tc>
          <w:tcPr>
            <w:tcW w:w="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.65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s of Home Photobiomodulation Treatment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on Cognitive and Behavioral Function, Cerebral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Perfusion, and Resting-State Functional Connectivity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in Patients with Dementia: A Pilot Tria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4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da 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Cha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bookmarkStart w:id="18" w:name="OLE_LINK17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18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8 (4/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.5 ± 6.5/79.0 ± 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: 1/3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: 2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eived PBM at home 3 days per week for 12 week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 weeks of daily activities, usual c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91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TC faciliti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91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: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ome PBM treatment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Usual ca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60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5 ±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I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8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ranscranial and intranasal LEDs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PBM dev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91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co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PI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tbl>
      <w:tblPr>
        <w:tblStyle w:val="5"/>
        <w:tblpPr w:leftFromText="180" w:rightFromText="180" w:vertAnchor="page" w:horzAnchor="page" w:tblpX="806" w:tblpY="4018"/>
        <w:tblOverlap w:val="never"/>
        <w:tblW w:w="107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648"/>
        <w:gridCol w:w="905"/>
        <w:gridCol w:w="892"/>
        <w:gridCol w:w="418"/>
        <w:gridCol w:w="902"/>
        <w:gridCol w:w="640"/>
        <w:gridCol w:w="552"/>
        <w:gridCol w:w="616"/>
        <w:gridCol w:w="243"/>
        <w:gridCol w:w="573"/>
        <w:gridCol w:w="477"/>
        <w:gridCol w:w="170"/>
        <w:gridCol w:w="937"/>
        <w:gridCol w:w="6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19" w:name="OLE_LINK20" w:colFirst="0" w:colLast="2"/>
            <w:bookmarkStart w:id="20" w:name="OLE_LINK3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4405" w:type="dxa"/>
            <w:gridSpan w:val="6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205" w:type="dxa"/>
            <w:gridSpan w:val="8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bookmarkStart w:id="21" w:name="OLE_LINK18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21"/>
          </w:p>
        </w:tc>
      </w:tr>
      <w:bookmarkEnd w:id="1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55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89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960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168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744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cog</w:t>
            </w:r>
          </w:p>
        </w:tc>
        <w:tc>
          <w:tcPr>
            <w:tcW w:w="155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.5</w:t>
            </w:r>
          </w:p>
        </w:tc>
        <w:tc>
          <w:tcPr>
            <w:tcW w:w="1960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5</w:t>
            </w:r>
          </w:p>
        </w:tc>
        <w:tc>
          <w:tcPr>
            <w:tcW w:w="1168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93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.1</w:t>
            </w:r>
          </w:p>
        </w:tc>
        <w:tc>
          <w:tcPr>
            <w:tcW w:w="1744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I</w:t>
            </w:r>
          </w:p>
        </w:tc>
        <w:tc>
          <w:tcPr>
            <w:tcW w:w="155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.0</w:t>
            </w:r>
          </w:p>
        </w:tc>
        <w:tc>
          <w:tcPr>
            <w:tcW w:w="1960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6</w:t>
            </w:r>
          </w:p>
        </w:tc>
        <w:tc>
          <w:tcPr>
            <w:tcW w:w="1168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93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5</w:t>
            </w:r>
          </w:p>
        </w:tc>
        <w:tc>
          <w:tcPr>
            <w:tcW w:w="1744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4405" w:type="dxa"/>
            <w:gridSpan w:val="6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205" w:type="dxa"/>
            <w:gridSpan w:val="8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17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2445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week</w:t>
            </w:r>
          </w:p>
        </w:tc>
        <w:tc>
          <w:tcPr>
            <w:tcW w:w="1960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week</w:t>
            </w:r>
          </w:p>
        </w:tc>
        <w:tc>
          <w:tcPr>
            <w:tcW w:w="1984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week</w:t>
            </w:r>
          </w:p>
        </w:tc>
        <w:tc>
          <w:tcPr>
            <w:tcW w:w="2221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1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8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4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64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55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859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64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9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cog</w:t>
            </w:r>
          </w:p>
        </w:tc>
        <w:tc>
          <w:tcPr>
            <w:tcW w:w="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.7</w:t>
            </w:r>
          </w:p>
        </w:tc>
        <w:tc>
          <w:tcPr>
            <w:tcW w:w="8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7</w:t>
            </w:r>
          </w:p>
        </w:tc>
        <w:tc>
          <w:tcPr>
            <w:tcW w:w="41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.3</w:t>
            </w:r>
          </w:p>
        </w:tc>
        <w:tc>
          <w:tcPr>
            <w:tcW w:w="6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8</w:t>
            </w:r>
          </w:p>
        </w:tc>
        <w:tc>
          <w:tcPr>
            <w:tcW w:w="55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59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.8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</w:t>
            </w:r>
          </w:p>
        </w:tc>
        <w:tc>
          <w:tcPr>
            <w:tcW w:w="64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3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.2</w:t>
            </w:r>
          </w:p>
        </w:tc>
        <w:tc>
          <w:tcPr>
            <w:tcW w:w="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I</w:t>
            </w:r>
          </w:p>
        </w:tc>
        <w:tc>
          <w:tcPr>
            <w:tcW w:w="6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8</w:t>
            </w:r>
          </w:p>
        </w:tc>
        <w:tc>
          <w:tcPr>
            <w:tcW w:w="8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</w:t>
            </w:r>
          </w:p>
        </w:tc>
        <w:tc>
          <w:tcPr>
            <w:tcW w:w="41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0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5</w:t>
            </w:r>
          </w:p>
        </w:tc>
        <w:tc>
          <w:tcPr>
            <w:tcW w:w="6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</w:t>
            </w:r>
          </w:p>
        </w:tc>
        <w:tc>
          <w:tcPr>
            <w:tcW w:w="55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59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5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</w:t>
            </w:r>
          </w:p>
        </w:tc>
        <w:tc>
          <w:tcPr>
            <w:tcW w:w="64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3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3</w:t>
            </w:r>
          </w:p>
        </w:tc>
        <w:tc>
          <w:tcPr>
            <w:tcW w:w="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</w:t>
            </w:r>
          </w:p>
        </w:tc>
      </w:tr>
      <w:bookmarkEnd w:id="20"/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：Brief morning light treatment for sleep/wake disturbances in older memory- impaired individuals and their caregivers</w:t>
      </w:r>
    </w:p>
    <w:p>
      <w:pPr>
        <w:rPr>
          <w:rFonts w:hint="default" w:ascii="Times New Roman" w:hAnsi="Times New Roman" w:cs="Times New Roman"/>
          <w:b/>
          <w:bCs/>
          <w:color w:val="FFFFFF" w:themeColor="background1"/>
          <w:sz w:val="24"/>
          <w:szCs w:val="32"/>
          <w:highlight w:val="black"/>
          <w:lang w:val="en-US" w:eastAsia="zh-CN"/>
          <w14:textFill>
            <w14:solidFill>
              <w14:schemeClr w14:val="bg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ied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bookmarkStart w:id="22" w:name="OLE_LINK19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2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54 (31/2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.9 ± 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: 20/11 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: 13/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D participants received 3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f bright light within 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f waking up each day for 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 participants were exposed to 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f dim light within 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f waking up each day for 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: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orning bright ligh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Dim red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1 ± 4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ight box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ux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itiated within 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in of patient's wake tim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AS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SE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23" w:name="OLE_LINK30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2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WASO 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24" w:name="OLE_LINK2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  <w:bookmarkEnd w:id="24"/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1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25" w:name="OLE_LINK2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  <w:bookmarkEnd w:id="25"/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8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.9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1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26" w:name="OLE_LINK23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2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WASO 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.2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8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bookmarkStart w:id="27" w:name="OLE_LINK25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bookmarkEnd w:id="27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Photobiomodulation for Improving Brain Function in Dementia (PBM Dementia) (PBM Dementia)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da Cha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the Clinical Trials Regis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0 (6/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78.3 ± 10.2/75.0 ± 10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: 3/3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: 2/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ceive photobiomodulation (PBM) provided with the Vielight Gamma device every other day (e.g., Monday, Wednesday, Friday) for 2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the device automatically shuts off after 2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for 1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layed PBM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mmediate PBM treatment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layed PBM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9.5 ± 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ranscranial and intranasal NIR light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BM dev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28" w:name="OLE_LINK2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co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PI</w:t>
            </w:r>
            <w:bookmarkEnd w:id="28"/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29" w:name="OLE_LINK24" w:colFirst="1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2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S-cog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8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7.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8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Impact of Photobiomodulation (PBM) on Biomarkers of Alzheimer's Disease (PBMbiomarker)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da Cha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the Clinical Trials Regis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bookmarkStart w:id="30" w:name="OLE_LINK27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bookmarkEnd w:id="3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bookmarkStart w:id="31" w:name="OLE_LINK28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bookmarkEnd w:id="3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4 (7/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.1/7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: 3/4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: 3/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ranscranial and intranas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light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Monday, Wednesday, Friday) for 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or 16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stim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ranscranial and intranas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light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o stimulat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3.4 ± 7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ranscranial and intranas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IR light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PBM dev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2" w:name="OLE_LINK29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  <w:bookmarkEnd w:id="3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proximately 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co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PI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g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.5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3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.5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PI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8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AS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g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4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PI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7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 of light therapy on delirium in older patients with Alzheimer’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disease-related dementia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enjun Z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61 (34/2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75.94 ± 9.47/73.04 ± 9.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: 16/18 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: 12/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lights are on from 9 a.m. to 9:30 a.m. The peak is 14,000 lux for 4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posed to 50 lux </w:t>
            </w:r>
            <w:bookmarkStart w:id="33" w:name="OLE_LINK3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m light</w:t>
            </w:r>
            <w:bookmarkEnd w:id="3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Nursing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Light therapy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18 ± 4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ithin 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0 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:00−09: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PI, ZBI</w:t>
            </w:r>
          </w:p>
        </w:tc>
      </w:tr>
    </w:tbl>
    <w:tbl>
      <w:tblPr>
        <w:tblStyle w:val="5"/>
        <w:tblpPr w:leftFromText="180" w:rightFromText="180" w:vertAnchor="text" w:horzAnchor="page" w:tblpXSpec="center" w:tblpY="263"/>
        <w:tblOverlap w:val="never"/>
        <w:tblW w:w="105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573"/>
        <w:gridCol w:w="792"/>
        <w:gridCol w:w="864"/>
        <w:gridCol w:w="559"/>
        <w:gridCol w:w="825"/>
        <w:gridCol w:w="717"/>
        <w:gridCol w:w="552"/>
        <w:gridCol w:w="616"/>
        <w:gridCol w:w="210"/>
        <w:gridCol w:w="606"/>
        <w:gridCol w:w="477"/>
        <w:gridCol w:w="170"/>
        <w:gridCol w:w="805"/>
        <w:gridCol w:w="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(pre-intervention)</w:t>
            </w:r>
          </w:p>
        </w:tc>
        <w:tc>
          <w:tcPr>
            <w:tcW w:w="4330" w:type="dxa"/>
            <w:gridSpan w:val="6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031" w:type="dxa"/>
            <w:gridSpan w:val="8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</w:p>
        </w:tc>
        <w:tc>
          <w:tcPr>
            <w:tcW w:w="1365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86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2101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1168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1570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PI</w:t>
            </w:r>
          </w:p>
        </w:tc>
        <w:tc>
          <w:tcPr>
            <w:tcW w:w="1365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</w:t>
            </w:r>
          </w:p>
        </w:tc>
        <w:tc>
          <w:tcPr>
            <w:tcW w:w="86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.5</w:t>
            </w:r>
          </w:p>
        </w:tc>
        <w:tc>
          <w:tcPr>
            <w:tcW w:w="2101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96</w:t>
            </w:r>
          </w:p>
        </w:tc>
        <w:tc>
          <w:tcPr>
            <w:tcW w:w="1168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.81</w:t>
            </w:r>
          </w:p>
        </w:tc>
        <w:tc>
          <w:tcPr>
            <w:tcW w:w="1570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BI</w:t>
            </w:r>
          </w:p>
        </w:tc>
        <w:tc>
          <w:tcPr>
            <w:tcW w:w="1365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</w:t>
            </w:r>
          </w:p>
        </w:tc>
        <w:tc>
          <w:tcPr>
            <w:tcW w:w="86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41</w:t>
            </w:r>
          </w:p>
        </w:tc>
        <w:tc>
          <w:tcPr>
            <w:tcW w:w="2101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31</w:t>
            </w:r>
          </w:p>
        </w:tc>
        <w:tc>
          <w:tcPr>
            <w:tcW w:w="1168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7</w:t>
            </w:r>
          </w:p>
        </w:tc>
        <w:tc>
          <w:tcPr>
            <w:tcW w:w="1570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data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(post-intervention)</w:t>
            </w:r>
          </w:p>
        </w:tc>
        <w:tc>
          <w:tcPr>
            <w:tcW w:w="4330" w:type="dxa"/>
            <w:gridSpan w:val="6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031" w:type="dxa"/>
            <w:gridSpan w:val="8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2229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week</w:t>
            </w:r>
          </w:p>
        </w:tc>
        <w:tc>
          <w:tcPr>
            <w:tcW w:w="2101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week</w:t>
            </w:r>
          </w:p>
        </w:tc>
        <w:tc>
          <w:tcPr>
            <w:tcW w:w="1984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week</w:t>
            </w:r>
          </w:p>
        </w:tc>
        <w:tc>
          <w:tcPr>
            <w:tcW w:w="2047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86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5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7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55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26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6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64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8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59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NPI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</w:t>
            </w:r>
          </w:p>
        </w:tc>
        <w:tc>
          <w:tcPr>
            <w:tcW w:w="7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.79</w:t>
            </w:r>
          </w:p>
        </w:tc>
        <w:tc>
          <w:tcPr>
            <w:tcW w:w="86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58</w:t>
            </w:r>
          </w:p>
        </w:tc>
        <w:tc>
          <w:tcPr>
            <w:tcW w:w="5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</w:t>
            </w:r>
          </w:p>
        </w:tc>
        <w:tc>
          <w:tcPr>
            <w:tcW w:w="8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65</w:t>
            </w:r>
          </w:p>
        </w:tc>
        <w:tc>
          <w:tcPr>
            <w:tcW w:w="7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09</w:t>
            </w:r>
          </w:p>
        </w:tc>
        <w:tc>
          <w:tcPr>
            <w:tcW w:w="55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826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8.11</w:t>
            </w:r>
          </w:p>
        </w:tc>
        <w:tc>
          <w:tcPr>
            <w:tcW w:w="6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19</w:t>
            </w:r>
          </w:p>
        </w:tc>
        <w:tc>
          <w:tcPr>
            <w:tcW w:w="64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8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03</w:t>
            </w:r>
          </w:p>
        </w:tc>
        <w:tc>
          <w:tcPr>
            <w:tcW w:w="59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ZBI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</w:t>
            </w:r>
          </w:p>
        </w:tc>
        <w:tc>
          <w:tcPr>
            <w:tcW w:w="7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09</w:t>
            </w:r>
          </w:p>
        </w:tc>
        <w:tc>
          <w:tcPr>
            <w:tcW w:w="86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35</w:t>
            </w:r>
          </w:p>
        </w:tc>
        <w:tc>
          <w:tcPr>
            <w:tcW w:w="55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4</w:t>
            </w:r>
          </w:p>
        </w:tc>
        <w:tc>
          <w:tcPr>
            <w:tcW w:w="82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44</w:t>
            </w:r>
          </w:p>
        </w:tc>
        <w:tc>
          <w:tcPr>
            <w:tcW w:w="7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52</w:t>
            </w:r>
          </w:p>
        </w:tc>
        <w:tc>
          <w:tcPr>
            <w:tcW w:w="55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826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56</w:t>
            </w:r>
          </w:p>
        </w:tc>
        <w:tc>
          <w:tcPr>
            <w:tcW w:w="6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53</w:t>
            </w:r>
          </w:p>
        </w:tc>
        <w:tc>
          <w:tcPr>
            <w:tcW w:w="64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7</w:t>
            </w:r>
          </w:p>
        </w:tc>
        <w:tc>
          <w:tcPr>
            <w:tcW w:w="8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22</w:t>
            </w:r>
          </w:p>
        </w:tc>
        <w:tc>
          <w:tcPr>
            <w:tcW w:w="59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0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34" w:name="OLE_LINK33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bookmarkEnd w:id="34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s of a dawn-dusk simulation on circadian rest-activity cycles, sleep,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mood and well-being in dementia patients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vien Bromund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20 (10/1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.6 ± 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/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witzer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rning bright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Nursing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Morning bright light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15 ± 1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ub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−1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ux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 of mo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and 9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fterno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V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S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RA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MAI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outcome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I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A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2.64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.8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1.29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2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CMAI 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86.0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1.8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87.35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2.8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</w:pPr>
      <w:bookmarkStart w:id="35" w:name="OLE_LINK34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bookmarkEnd w:id="35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Bright light therapy for agitation in dementia: a randomized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controlled tria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36" w:name="OLE_LINK35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r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48 (22/26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4.5 ± 8/82.5 ± 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: 6/16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: 10/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ight light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andard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Nursing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Bright light therapy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andard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9 ± 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B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Ligh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:00−12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MAI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MMSE</w:t>
            </w:r>
          </w:p>
        </w:tc>
      </w:tr>
      <w:bookmarkEnd w:id="36"/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110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573"/>
        <w:gridCol w:w="897"/>
        <w:gridCol w:w="975"/>
        <w:gridCol w:w="510"/>
        <w:gridCol w:w="885"/>
        <w:gridCol w:w="698"/>
        <w:gridCol w:w="480"/>
        <w:gridCol w:w="480"/>
        <w:gridCol w:w="397"/>
        <w:gridCol w:w="743"/>
        <w:gridCol w:w="153"/>
        <w:gridCol w:w="372"/>
        <w:gridCol w:w="922"/>
        <w:gridCol w:w="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4538" w:type="dxa"/>
            <w:gridSpan w:val="6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320" w:type="dxa"/>
            <w:gridSpan w:val="8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1470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2093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96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206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MAI</w:t>
            </w:r>
          </w:p>
        </w:tc>
        <w:tc>
          <w:tcPr>
            <w:tcW w:w="147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9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7.5</w:t>
            </w:r>
          </w:p>
        </w:tc>
        <w:tc>
          <w:tcPr>
            <w:tcW w:w="20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8</w:t>
            </w:r>
          </w:p>
        </w:tc>
        <w:tc>
          <w:tcPr>
            <w:tcW w:w="96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206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147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9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1</w:t>
            </w:r>
          </w:p>
        </w:tc>
        <w:tc>
          <w:tcPr>
            <w:tcW w:w="20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</w:t>
            </w:r>
          </w:p>
        </w:tc>
        <w:tc>
          <w:tcPr>
            <w:tcW w:w="960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2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9</w:t>
            </w:r>
          </w:p>
        </w:tc>
        <w:tc>
          <w:tcPr>
            <w:tcW w:w="206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37" w:name="OLE_LINK37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4538" w:type="dxa"/>
            <w:gridSpan w:val="6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4320" w:type="dxa"/>
            <w:gridSpan w:val="8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3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2445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week</w:t>
            </w:r>
          </w:p>
        </w:tc>
        <w:tc>
          <w:tcPr>
            <w:tcW w:w="2093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week</w:t>
            </w:r>
          </w:p>
        </w:tc>
        <w:tc>
          <w:tcPr>
            <w:tcW w:w="2100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week</w:t>
            </w:r>
          </w:p>
        </w:tc>
        <w:tc>
          <w:tcPr>
            <w:tcW w:w="2220" w:type="dxa"/>
            <w:gridSpan w:val="4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5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8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69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4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7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525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92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MAI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0.9</w:t>
            </w:r>
          </w:p>
        </w:tc>
        <w:tc>
          <w:tcPr>
            <w:tcW w:w="9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6</w:t>
            </w:r>
          </w:p>
        </w:tc>
        <w:tc>
          <w:tcPr>
            <w:tcW w:w="5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88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.5</w:t>
            </w:r>
          </w:p>
        </w:tc>
        <w:tc>
          <w:tcPr>
            <w:tcW w:w="69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4</w:t>
            </w:r>
          </w:p>
        </w:tc>
        <w:tc>
          <w:tcPr>
            <w:tcW w:w="4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87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0.9</w:t>
            </w:r>
          </w:p>
        </w:tc>
        <w:tc>
          <w:tcPr>
            <w:tcW w:w="7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6</w:t>
            </w:r>
          </w:p>
        </w:tc>
        <w:tc>
          <w:tcPr>
            <w:tcW w:w="525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92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.5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5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8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88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</w:t>
            </w:r>
          </w:p>
        </w:tc>
        <w:tc>
          <w:tcPr>
            <w:tcW w:w="69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8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877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25" w:type="dxa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92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</w:t>
            </w:r>
          </w:p>
        </w:tc>
        <w:tc>
          <w:tcPr>
            <w:tcW w:w="7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bookmarkStart w:id="38" w:name="OLE_LINK39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bookmarkEnd w:id="38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s of a Tailored Lighting Intervention on Sleep Quality, Rest–Activity, Mood,and Behavior in Older Adults With Alzheimer Disease and Related Dementias: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 Randomized Clinical Tria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Figuei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46 (43/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.1 ± 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/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Whole day brigh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gh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m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LTC facil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Whole day bright Light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bookmarkStart w:id="39" w:name="OLE_LINK3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m light</w:t>
            </w:r>
            <w:bookmarkEnd w:id="3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7 ± 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55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box, light tabl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loor ligh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7 lux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 = Average lux of all three light devices us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om habitual wak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06:00−08:00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0-336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PSQ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SDD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MA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S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V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40" w:name="OLE_LINK40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4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PSQ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41" w:name="OLE_LINK38"/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  <w:bookmarkEnd w:id="41"/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.3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.8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7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5.32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1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5.9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SDD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.3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2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.73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MA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.6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19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.71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42" w:name="OLE_LINK41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4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PSQI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.6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41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I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5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3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.43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1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.24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SDD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.0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.61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MA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7.14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6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1.21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2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Positive effect of timed blue‑enriched white light on sleep and cognition in patients with mild and moderate Alzheimer’s disease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43" w:name="OLE_LINK47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Ki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25 (14/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.36 ± 5.79/78.55 ± 7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: 2/1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: 5/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Blue-enriched white light.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t about 60 cm away from the small LED light box every morning for 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ue-enriched white light + blue attenuating sungla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bookmarkStart w:id="44" w:name="OLE_LINK59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ue-enriched white light</w:t>
            </w:r>
          </w:p>
          <w:bookmarkEnd w:id="44"/>
          <w:p>
            <w:pPr>
              <w:ind w:left="210" w:hanging="240" w:hanging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Blue-enriched white light + blue attenuating sungla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ue enriched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400−7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m in front of 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:00−10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SD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ZB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WASO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PSQ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MMSE</w:t>
            </w:r>
          </w:p>
        </w:tc>
      </w:tr>
      <w:bookmarkEnd w:id="43"/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pPr w:leftFromText="180" w:rightFromText="180" w:vertAnchor="text" w:horzAnchor="page" w:tblpX="1774" w:tblpY="36"/>
        <w:tblOverlap w:val="never"/>
        <w:tblW w:w="90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6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bookmarkStart w:id="45" w:name="OLE_LINK43" w:colFirst="0" w:colLast="6"/>
            <w:bookmarkStart w:id="46" w:name="OLE_LINK42" w:colFirst="0" w:colLast="6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PSQI</w:t>
            </w:r>
          </w:p>
        </w:tc>
        <w:tc>
          <w:tcPr>
            <w:tcW w:w="70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1.36 </w:t>
            </w:r>
          </w:p>
        </w:tc>
        <w:tc>
          <w:tcPr>
            <w:tcW w:w="13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00</w:t>
            </w:r>
          </w:p>
        </w:tc>
        <w:tc>
          <w:tcPr>
            <w:tcW w:w="9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1</w:t>
            </w:r>
          </w:p>
        </w:tc>
      </w:tr>
      <w:bookmarkEnd w:id="4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47" w:name="OLE_LINK4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  <w:bookmarkEnd w:id="47"/>
          </w:p>
        </w:tc>
        <w:tc>
          <w:tcPr>
            <w:tcW w:w="70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7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69</w:t>
            </w:r>
          </w:p>
        </w:tc>
        <w:tc>
          <w:tcPr>
            <w:tcW w:w="13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75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7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16</w:t>
            </w:r>
          </w:p>
        </w:tc>
        <w:tc>
          <w:tcPr>
            <w:tcW w:w="9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WASO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30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07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89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DD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07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03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00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6.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BI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30.46 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68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.36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7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36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09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9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91</w:t>
            </w:r>
          </w:p>
        </w:tc>
      </w:tr>
      <w:bookmarkEnd w:id="4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62" w:type="dxa"/>
            <w:gridSpan w:val="3"/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outcome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8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43</w:t>
            </w:r>
          </w:p>
        </w:tc>
        <w:tc>
          <w:tcPr>
            <w:tcW w:w="13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19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6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42</w:t>
            </w:r>
          </w:p>
        </w:tc>
        <w:tc>
          <w:tcPr>
            <w:tcW w:w="9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bookmarkStart w:id="48" w:name="OLE_LINK46" w:colFirst="4" w:colLast="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WASO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29</w:t>
            </w:r>
          </w:p>
        </w:tc>
        <w:tc>
          <w:tcPr>
            <w:tcW w:w="13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98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27</w:t>
            </w:r>
          </w:p>
        </w:tc>
        <w:tc>
          <w:tcPr>
            <w:tcW w:w="9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DD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49" w:name="OLE_LINK45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  <w:bookmarkEnd w:id="49"/>
          </w:p>
        </w:tc>
        <w:tc>
          <w:tcPr>
            <w:tcW w:w="110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50</w:t>
            </w:r>
          </w:p>
        </w:tc>
        <w:tc>
          <w:tcPr>
            <w:tcW w:w="13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4</w:t>
            </w:r>
          </w:p>
        </w:tc>
        <w:tc>
          <w:tcPr>
            <w:tcW w:w="108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0.18 </w:t>
            </w:r>
          </w:p>
        </w:tc>
        <w:tc>
          <w:tcPr>
            <w:tcW w:w="9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68</w:t>
            </w:r>
          </w:p>
        </w:tc>
      </w:tr>
      <w:bookmarkEnd w:id="4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BI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.31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.82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55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64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8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.91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QI</w:t>
            </w:r>
          </w:p>
        </w:tc>
        <w:tc>
          <w:tcPr>
            <w:tcW w:w="70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71</w:t>
            </w:r>
          </w:p>
        </w:tc>
        <w:tc>
          <w:tcPr>
            <w:tcW w:w="13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5</w:t>
            </w:r>
          </w:p>
        </w:tc>
        <w:tc>
          <w:tcPr>
            <w:tcW w:w="108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9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36</w:t>
            </w:r>
          </w:p>
        </w:tc>
        <w:tc>
          <w:tcPr>
            <w:tcW w:w="982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7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59" w:name="_GoBack"/>
      <w:bookmarkEnd w:id="59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 of Bright Light and Melatonin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on Cognitive and Noncognitive Function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in Elderly Residents of Group Care Facilitie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 Randomized Controlled Tri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50" w:name="OLE_LINK50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emersm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n der L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89 (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:49, 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:49, 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bscript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:46/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:85 ± 6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:87 ± 6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:86 ± 5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: 85 ± 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4/45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2/47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8/38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: 5/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therla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ight light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lights are on every day from about 9 a.m. to 6 p.m. The goal is an exposure of ±1000 lux, measuring the direction of the gaze before the ey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m light + placebo dr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Nursing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Bright light</w:t>
            </w:r>
          </w:p>
          <w:p>
            <w:pPr>
              <w:ind w:firstLine="1440" w:firstLineChars="6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Bright light and melatonin</w:t>
            </w:r>
          </w:p>
          <w:p>
            <w:pPr>
              <w:ind w:firstLine="1440" w:firstLineChars="6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Melatonin</w:t>
            </w:r>
          </w:p>
          <w:p>
            <w:pPr>
              <w:ind w:left="210" w:hanging="240" w:hanging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Dim light + placebo dr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4 ± 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ub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:00−18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33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SDD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MA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MMSE</w:t>
            </w:r>
          </w:p>
        </w:tc>
      </w:tr>
      <w:bookmarkEnd w:id="50"/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bookmarkStart w:id="51" w:name="OLE_LINK51"/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MM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52" w:name="OLE_LINK48"/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  <w:bookmarkEnd w:id="52"/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.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.2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53" w:name="OLE_LINK49"/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  <w:bookmarkEnd w:id="53"/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.3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SDD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4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9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6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MA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6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MM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6.6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.5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5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5.4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CSDD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.8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.9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7.8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CMA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46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73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7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</w:tr>
      <w:bookmarkEnd w:id="51"/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bookmarkStart w:id="54" w:name="OLE_LINK52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bookmarkEnd w:id="54"/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DREAMS-START (Dementia RElAted Manual for Sleep; STrAtegies for RelaTives) for people with dementia and sleep disturbances: a single-blind feasibility and acceptability randomized controlled tria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55" w:name="OLE_LINK53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vingst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62 (42/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.4 ± 9/79.6 ±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: 9/33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: 10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rning brigh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+ sleep edu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56" w:name="OLE_LINK5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atment as usual (no light 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bookmarkEnd w:id="5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ind w:left="210" w:hanging="240" w:hangingChars="1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Morning bright light + sleep education</w:t>
            </w:r>
          </w:p>
          <w:p>
            <w:pPr>
              <w:ind w:left="210" w:hanging="240" w:hanging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atment as usual (no light 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ld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ld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derate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vere AD with slee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ord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spectrum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m in front of pat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me time every mor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NP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PSQ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ZBI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S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V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RA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</w:tr>
      <w:bookmarkEnd w:id="55"/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re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P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.02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3.17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6.90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QI</w:t>
            </w:r>
          </w:p>
        </w:tc>
        <w:tc>
          <w:tcPr>
            <w:tcW w:w="70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22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8</w:t>
            </w:r>
          </w:p>
        </w:tc>
        <w:tc>
          <w:tcPr>
            <w:tcW w:w="108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40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ZB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7.69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8.39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8.30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bookmarkStart w:id="57" w:name="OLE_LINK55" w:colFirst="0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</w:p>
        </w:tc>
      </w:tr>
      <w:bookmarkEnd w:id="5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P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8.69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3.57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4.7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3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Q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1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.37</w:t>
            </w:r>
          </w:p>
        </w:tc>
        <w:tc>
          <w:tcPr>
            <w:tcW w:w="132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.16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9.5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ZBI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6.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7.07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42.16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6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I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42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8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6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43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.11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4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.03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A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2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75.5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2.1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79.2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1.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 of home-based light treatment on persons with dementia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nd their caregivers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Characteristics of Research Subjec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4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lo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17 (15/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ge (Mean ± SD)  </w:t>
            </w:r>
          </w:p>
        </w:tc>
        <w:tc>
          <w:tcPr>
            <w:tcW w:w="46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 out of 17 participants &gt;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/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easures for the intervention group</w:t>
            </w:r>
          </w:p>
        </w:tc>
        <w:tc>
          <w:tcPr>
            <w:tcW w:w="46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hole day blue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sures for th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466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d−yellow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tting 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Commu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ght therapy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669" w:type="dxa"/>
            <w:vAlign w:val="top"/>
          </w:tcPr>
          <w:p>
            <w:pPr>
              <w:ind w:left="210" w:hanging="240" w:hangingChars="100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 Whole day blue white ligh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bookmarkStart w:id="58" w:name="OLE_LINK54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d−yellow light</w:t>
            </w:r>
            <w:bookmarkEnd w:id="5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85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SE scor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7 ± 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pe of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ue enriched white 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source / wave length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D, 47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therapy devic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ble, floor lamp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d light b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stance from light to patient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intensity</w:t>
            </w:r>
          </w:p>
        </w:tc>
        <w:tc>
          <w:tcPr>
            <w:tcW w:w="466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−4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tervention time 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wakening ti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: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time exposed to light therapy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504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low-up time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3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46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S, IV, SE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, ZBI, CSDD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89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07"/>
        <w:gridCol w:w="1109"/>
        <w:gridCol w:w="1326"/>
        <w:gridCol w:w="1087"/>
        <w:gridCol w:w="1293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ontinuou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data</w:t>
            </w:r>
          </w:p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(post-intervention)</w:t>
            </w:r>
          </w:p>
        </w:tc>
        <w:tc>
          <w:tcPr>
            <w:tcW w:w="3142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3304" w:type="dxa"/>
            <w:gridSpan w:val="3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N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Means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Hans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8.4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.6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8.9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S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55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V</w:t>
            </w:r>
          </w:p>
        </w:tc>
        <w:tc>
          <w:tcPr>
            <w:tcW w:w="70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1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1</w:t>
            </w:r>
          </w:p>
        </w:tc>
        <w:tc>
          <w:tcPr>
            <w:tcW w:w="132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</w:t>
            </w:r>
          </w:p>
        </w:tc>
        <w:tc>
          <w:tcPr>
            <w:tcW w:w="10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0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5NWNiZjJhYmNkMzQ5MTAxNmUxZDQxOTdlYjg4NmIifQ=="/>
  </w:docVars>
  <w:rsids>
    <w:rsidRoot w:val="1AF908E8"/>
    <w:rsid w:val="00C05932"/>
    <w:rsid w:val="13C13661"/>
    <w:rsid w:val="1AF908E8"/>
    <w:rsid w:val="28395288"/>
    <w:rsid w:val="3B9D1498"/>
    <w:rsid w:val="576C0278"/>
    <w:rsid w:val="5C4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437</Words>
  <Characters>17768</Characters>
  <Lines>1</Lines>
  <Paragraphs>1</Paragraphs>
  <TotalTime>14</TotalTime>
  <ScaleCrop>false</ScaleCrop>
  <LinksUpToDate>false</LinksUpToDate>
  <CharactersWithSpaces>1976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2:10:00Z</dcterms:created>
  <dc:creator>臧丽丽</dc:creator>
  <cp:lastModifiedBy>臧丽丽</cp:lastModifiedBy>
  <dcterms:modified xsi:type="dcterms:W3CDTF">2023-09-17T01:2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89D09F221504C43AAA50505B4100D55_13</vt:lpwstr>
  </property>
</Properties>
</file>